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</w:t>
      </w:r>
      <w:r>
        <w:rPr>
          <w:rFonts w:cs="Arial" w:ascii="Arial" w:hAnsi="Arial"/>
          <w:b/>
          <w:sz w:val="24"/>
          <w:szCs w:val="24"/>
        </w:rPr>
        <w:t>e</w:t>
      </w:r>
      <w:r>
        <w:rPr>
          <w:rFonts w:cs="Arial" w:ascii="Arial" w:hAnsi="Arial"/>
          <w:b/>
          <w:sz w:val="24"/>
          <w:szCs w:val="24"/>
        </w:rPr>
        <w:t xml:space="preserve">ntal Table </w:t>
      </w:r>
      <w:r>
        <w:rPr>
          <w:rFonts w:cs="Arial" w:ascii="Arial" w:hAnsi="Arial"/>
          <w:b/>
          <w:sz w:val="24"/>
          <w:szCs w:val="24"/>
        </w:rPr>
        <w:t>S3.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Sequences from the ChIP assay for motif searches.</w:t>
      </w:r>
    </w:p>
    <w:tbl>
      <w:tblPr>
        <w:tblW w:w="779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229"/>
      </w:tblGrid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cacgattgagcaggtagctcgatctgctacataacgtactcagaaattaattaatttatatttttaagaaacacggtataaacacaaacgtt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tgtgacactcacctatatgagcatttttagaagactgggcatattgacgtttcgttgtcgacgggtacgtcgtccactac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ttttaataaaaaagaataatttggattgtttttgtctctcgttgtcaactaggtattataagacaccggatcttgctcaggacatttgtgtcagagccgtgttc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ctcttccctttcctttttttctctctctaaaatcgcaacccacaaatccttctgatccgtttgtgtcag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catcaatcatgttccatgcctgggccgccgtcctagcgccggccacttgttgcagcacctcccttgatagagaggagaagatgaatccgagcacttgctggtcctgaacaaaccatgtc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accgaact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tgcatatgcatgcaaatgcaggcacggacaagcggcatgattggtgatgatcatgtacgtattcgttgtgtcgttctaatgtgtatagttccaaaacctgatcgtcttaaccaacatgatt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cctcagtcgtc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cgcaacacatgctcaagactattagtcgatttatgctccatcacaacgtctct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gtcg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ttctccctccctgctgctggcctcagc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ctctctcctcttactctcccagctccgcttccacctcccggcctcttgcggcggcctagct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agcaagct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gcggcgcccggccattatatatagctcag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ctgcaactgccaatctcaggcatcaaatctagctataa 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8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gaacgaataattaaccgtaaatgtgaacacccatatcaaatttaagatttgaacctaaacctgctccgctcatttcgtgaaattaattaatttcgttaagaaggaaaaaaaggaaaaaggaagaagaaaagtacatacttgatgcg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tcgtcgtcgaggacgtcgatctcggaggaccagatcgccgagcttctctccaagcttcaggccctgctcccggagtctcagg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aatggcgcccatagggtaagcatagca 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cagattgcttttatatccattagcccacatgcaagcaagagctaaccaaagatgagtctcatgttcatcttggccaacaatttcttactttctttctctacagtactagcagactaatt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atcaatacattaaaatcaatcgaactagtattataattaaaaatcgttttcagttgacccggcaggccgggggatcgatcgagagcgaattaaggatcagattttatgagcacgatcgatcacgatt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catcataacgatgccagcagtcgcttgcaacatgcc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tgtgacacacttggcacacggggcgagtatcattgc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cgcgtccctgacttgcgccgctaggggcgccgcggccgtgaccgccacgaccgaagccgccgcgtccgccacctctgtttccagtgctgctgccg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cacctccactccttcagacaggtgcagccaagatagatagctgaagggagaaaaggaaacacagcagttgcttctagttattaactactagcaagacaacttcgctacactgatcgata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gatttggaggccaaacagagggttggagattgccgccgccatagaagag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tgtcgctgggagaaagtttgcacgacagaactaatctaatctagcgggaggctctgatacca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ttatatgtgagaaatatctaacactactccacactgtccacaattactgcgaacccgcaacgcaccaaaagcccctacgcgcca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gtttagcacgactacgagatgagagcac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6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gtccgaaggtggggacgccaccaccaccagtagaatctagccaatccagttgcaataaagtatgcccctcccgtaccctcctcgtgag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cactgcgtccccaccacccatacac</w:t>
            </w:r>
          </w:p>
        </w:tc>
      </w:tr>
      <w:tr>
        <w:trPr>
          <w:trHeight w:val="8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7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cctctcattagtcaatactgtagctgtagtagtggtagcacccaacac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ttaaagaaacttgag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ctcgc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agtggagaaaggagaggtggaggagaggaggggaggggaggggag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05:00Z</dcterms:created>
  <dc:creator>zhangcui</dc:creator>
  <dc:description/>
  <dc:language>en-US</dc:language>
  <cp:lastModifiedBy>zhangcui</cp:lastModifiedBy>
  <dcterms:modified xsi:type="dcterms:W3CDTF">2012-01-18T12:06:00Z</dcterms:modified>
  <cp:revision>1</cp:revision>
  <dc:subject/>
  <dc:title/>
</cp:coreProperties>
</file>